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b/>
          <w:b/>
        </w:rPr>
      </w:pPr>
      <w:r>
        <w:rPr>
          <w:b/>
        </w:rPr>
        <w:t xml:space="preserve">Supplementary File 3. </w:t>
      </w:r>
      <w:r>
        <w:rPr/>
        <w:t>Data collection and refinement statistic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257300</wp:posOffset>
                </wp:positionV>
                <wp:extent cx="3228975" cy="5957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8975" cy="5957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79"/>
                              <w:gridCol w:w="2406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NX5-PX:I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Data collection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X-ray source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S 8.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X-ray wavelength (Å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15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ell dimension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a, b, 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Å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6.73, 110.10, 86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2" w:leader="none"/>
                                    </w:tabs>
                                    <w:ind w:left="142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β (°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esolution (Å)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7.84-2.31 (2.43-2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. of unique reflection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9,845 (4,3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me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9.9 (149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ean I/σ(I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5 (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1/2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7 (0.3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9.4 (98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edundancy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6 (3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efinement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7.84-2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. of reflection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9,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wor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/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fre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.32/26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. of atom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,5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1095" w:leader="none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52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verage B-factors (Å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NX5-PX, chain A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3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ncE, chain P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3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9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.m.s. deviation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ond lengths (Å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ond angles (°)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Ramachandran plot (%)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vored region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7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lowed region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DB ID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TP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.25pt;height:469.1pt;mso-wrap-distance-left:9pt;mso-wrap-distance-right:9pt;mso-wrap-distance-top:0pt;mso-wrap-distance-bottom:0pt;margin-top:99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50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79"/>
                        <w:gridCol w:w="2406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NX5-PX:IncE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Data collection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X-ray source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S 8.3.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X-ray wavelength (Å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158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 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ell dimension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42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a, b, c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Å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6.73, 110.10, 86.1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ind w:left="142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β (°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0.3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solution (Å)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7.84-2.31 (2.43-2.31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. of unique reflection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9,845 (4,32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meas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9.9 (149.8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ean I/σ(I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5 (1.3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C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1/2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7 (0.332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9.4 (98.7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dundancy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6 (3.6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efinement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7.84-2.3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. of reflection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9,79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work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/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fre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.32/26.0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. of atom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,54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1095" w:leader="none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52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verage B-factors (Å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NX5-PX, chain A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3.1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ncE, chain P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3.8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9.6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.m.s. deviation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ond lengths (Å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ond angles (°)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4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Ramachandran plot (%)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vored region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7.1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lowed region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8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DB ID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TP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1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>
          <w:vertAlign w:val="superscript"/>
        </w:rPr>
      </w:pPr>
      <w:r>
        <w:rPr>
          <w:vertAlign w:val="superscript"/>
        </w:rPr>
      </w:r>
    </w:p>
    <w:p>
      <w:pPr>
        <w:pStyle w:val="Normal1"/>
        <w:rPr/>
      </w:pPr>
      <w:r>
        <w:rPr>
          <w:vertAlign w:val="superscript"/>
        </w:rPr>
        <w:t>a</w:t>
      </w:r>
      <w:r>
        <w:rPr/>
        <w:t xml:space="preserve"> Values in parentheses refer to the highest resolution shell.</w:t>
      </w:r>
    </w:p>
    <w:p>
      <w:pPr>
        <w:pStyle w:val="Normal1"/>
        <w:rPr/>
      </w:pPr>
      <w:r>
        <w:rPr>
          <w:vertAlign w:val="superscript"/>
        </w:rPr>
        <w:t>b</w:t>
      </w:r>
      <w:r>
        <w:rPr/>
        <w:t xml:space="preserve"> As given by MolProbit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hen&lt;/Author&gt;&lt;Year&gt;2010&lt;/Year&gt;&lt;RecNum&gt;4438&lt;/RecNum&gt;&lt;DisplayText&gt;(Chen et al., 2010)&lt;/DisplayText&gt;&lt;record&gt;&lt;rec-number&gt;4438&lt;/rec-number&gt;&lt;foreign-keys&gt;&lt;key app="EN" db-id="ft25r9r2msr5v9e2t59p5fxcpdd0t2f9e59r" timestamp="1478189361"&gt;4438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keywords&gt;&lt;keyword&gt;Automatic Data Processing&lt;/keyword&gt;&lt;keyword&gt;Automation, Laboratory&lt;/keyword&gt;&lt;keyword&gt;Crystallization&lt;/keyword&gt;&lt;keyword&gt;Crystallography, X-Ray/instrumentation/*methods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/record&gt;&lt;/Cite&gt;&lt;/EndNote&gt;</w:instrText>
      </w:r>
      <w:r>
        <w:rPr>
          <w:lang w:val="en-US" w:eastAsia="en-US"/>
        </w:rPr>
      </w:r>
      <w:r>
        <w:rPr>
          <w:i/>
          <w:b/>
          <w:lang w:val="en-US" w:eastAsia="en-US"/>
        </w:rPr>
        <w:fldChar w:fldCharType="separate"/>
      </w:r>
      <w:r>
        <w:rPr>
          <w:b/>
          <w:i/>
          <w:lang w:val="en-US" w:eastAsia="en-US"/>
        </w:rPr>
        <w:t>(Chen et al., 20</w:t>
      </w:r>
      <w:r>
        <w:rPr>
          <w:lang w:val="en-US" w:eastAsia="en-US"/>
        </w:rPr>
        <w:t>1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EndNoteBibliography"/>
        <w:rPr/>
      </w:pPr>
      <w:r>
        <w:fldChar w:fldCharType="begin"/>
      </w:r>
      <w:r>
        <w:rPr>
          <w:sz w:val="22"/>
          <w:b/>
          <w:szCs w:val="22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Chen, </w:t>
      </w:r>
      <w:r>
        <w:rPr>
          <w:rFonts w:cs="Arial" w:ascii="Arial" w:hAnsi="Arial"/>
          <w:sz w:val="22"/>
          <w:szCs w:val="22"/>
          <w:lang w:val="en-US" w:eastAsia="en-US"/>
        </w:rPr>
        <w:t>VB, Arendall, WB, 3rd, Headd, JJ, Keedy, DA, Immormino, RM, Kapral, GJ, Murray, LW, Richardson, JS, and Richardson, DC. 2010. MolProbity: all-atom structure validation for macromolecular crystallography</w:t>
      </w:r>
      <w:r>
        <w:rPr>
          <w:rFonts w:cs="Arial" w:ascii="Arial" w:hAnsi="Arial"/>
          <w:i/>
          <w:sz w:val="22"/>
          <w:szCs w:val="22"/>
          <w:lang w:val="en-US" w:eastAsia="en-US"/>
        </w:rPr>
        <w:t>. Acta Crystallographica Section D Biological Crystallograph</w:t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y </w:t>
      </w:r>
      <w:r>
        <w:rPr>
          <w:rFonts w:cs="Arial" w:ascii="Arial" w:hAnsi="Arial"/>
          <w:sz w:val="22"/>
          <w:szCs w:val="22"/>
          <w:lang w:val="en-US" w:eastAsia="en-US"/>
        </w:rPr>
        <w:t>66:12-21.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/>
      <w:r>
        <w:rPr>
          <w:sz w:val="22"/>
          <w:szCs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szCs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360"/>
      <w:jc w:val="both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22:17:00Z</dcterms:created>
  <dc:creator>Nadine</dc:creator>
  <dc:description/>
  <cp:keywords/>
  <dc:language>en-US</dc:language>
  <cp:lastModifiedBy>ID</cp:lastModifiedBy>
  <cp:lastPrinted>2017-02-16T09:25:00Z</cp:lastPrinted>
  <dcterms:modified xsi:type="dcterms:W3CDTF">2017-03-14T22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